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1D281" w14:textId="357D001A" w:rsidR="0019708B" w:rsidRPr="00562D46" w:rsidRDefault="0019708B" w:rsidP="0019708B">
      <w:pPr>
        <w:spacing w:after="240"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Additional file </w:t>
      </w:r>
      <w:r>
        <w:rPr>
          <w:rFonts w:ascii="Times New Roman" w:hAnsi="Times New Roman" w:cs="Times New Roman"/>
          <w:sz w:val="22"/>
          <w:szCs w:val="24"/>
        </w:rPr>
        <w:t>15:</w:t>
      </w:r>
      <w:r>
        <w:rPr>
          <w:rFonts w:ascii="Times New Roman" w:hAnsi="Times New Roman" w:cs="Times New Roman"/>
          <w:sz w:val="22"/>
          <w:szCs w:val="24"/>
        </w:rPr>
        <w:t xml:space="preserve"> Table S10.</w:t>
      </w:r>
      <w:r w:rsidRPr="00562D46">
        <w:rPr>
          <w:rFonts w:ascii="Times New Roman" w:hAnsi="Times New Roman" w:cs="Times New Roman"/>
          <w:sz w:val="22"/>
          <w:szCs w:val="24"/>
        </w:rPr>
        <w:t xml:space="preserve"> GO enrichment analysis on </w:t>
      </w:r>
      <w:r w:rsidRPr="003F1866">
        <w:rPr>
          <w:rFonts w:ascii="Times New Roman" w:hAnsi="Times New Roman" w:cs="Times New Roman"/>
          <w:i/>
          <w:iCs/>
          <w:sz w:val="22"/>
          <w:szCs w:val="24"/>
        </w:rPr>
        <w:t xml:space="preserve">S. </w:t>
      </w:r>
      <w:proofErr w:type="spellStart"/>
      <w:r w:rsidRPr="003F1866">
        <w:rPr>
          <w:rFonts w:ascii="Times New Roman" w:hAnsi="Times New Roman" w:cs="Times New Roman"/>
          <w:i/>
          <w:iCs/>
          <w:sz w:val="22"/>
          <w:szCs w:val="24"/>
        </w:rPr>
        <w:t>littoralis</w:t>
      </w:r>
      <w:proofErr w:type="spellEnd"/>
      <w:r w:rsidRPr="00562D46">
        <w:rPr>
          <w:rFonts w:ascii="Times New Roman" w:hAnsi="Times New Roman" w:cs="Times New Roman"/>
          <w:sz w:val="22"/>
          <w:szCs w:val="24"/>
        </w:rPr>
        <w:t xml:space="preserve"> </w:t>
      </w:r>
      <w:r w:rsidRPr="003F1866">
        <w:rPr>
          <w:rFonts w:ascii="Times New Roman" w:hAnsi="Times New Roman" w:cs="Times New Roman"/>
          <w:sz w:val="22"/>
          <w:szCs w:val="24"/>
        </w:rPr>
        <w:t xml:space="preserve">rapidly </w:t>
      </w:r>
      <w:r w:rsidRPr="00562D46">
        <w:rPr>
          <w:rFonts w:ascii="Times New Roman" w:hAnsi="Times New Roman" w:cs="Times New Roman"/>
          <w:sz w:val="22"/>
          <w:szCs w:val="24"/>
        </w:rPr>
        <w:t>expanded gene families, Molecular Function category (</w:t>
      </w:r>
      <w:proofErr w:type="spellStart"/>
      <w:r w:rsidRPr="00562D46">
        <w:rPr>
          <w:rFonts w:ascii="Times New Roman" w:hAnsi="Times New Roman" w:cs="Times New Roman"/>
          <w:sz w:val="22"/>
          <w:szCs w:val="24"/>
        </w:rPr>
        <w:t>padj</w:t>
      </w:r>
      <w:proofErr w:type="spellEnd"/>
      <w:r w:rsidRPr="00562D46">
        <w:rPr>
          <w:rFonts w:ascii="Times New Roman" w:hAnsi="Times New Roman" w:cs="Times New Roman"/>
          <w:sz w:val="22"/>
          <w:szCs w:val="24"/>
        </w:rPr>
        <w:t xml:space="preserve"> &lt;0.05)</w:t>
      </w:r>
    </w:p>
    <w:tbl>
      <w:tblPr>
        <w:tblW w:w="497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2539"/>
        <w:gridCol w:w="987"/>
        <w:gridCol w:w="987"/>
        <w:gridCol w:w="1269"/>
        <w:gridCol w:w="1211"/>
      </w:tblGrid>
      <w:tr w:rsidR="0019708B" w:rsidRPr="00CE7018" w14:paraId="3066BA9D" w14:textId="77777777" w:rsidTr="00254971">
        <w:trPr>
          <w:trHeight w:val="426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9900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ID</w:t>
            </w:r>
          </w:p>
        </w:tc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4B78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3CD1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 (1844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1270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 (6764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3DD6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0AD6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djust</w:t>
            </w:r>
            <w:proofErr w:type="spellEnd"/>
          </w:p>
        </w:tc>
      </w:tr>
      <w:tr w:rsidR="0019708B" w:rsidRPr="00CE7018" w14:paraId="67EB7B18" w14:textId="77777777" w:rsidTr="00254971">
        <w:trPr>
          <w:trHeight w:val="426"/>
        </w:trPr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F113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772</w:t>
            </w:r>
          </w:p>
        </w:tc>
        <w:tc>
          <w:tcPr>
            <w:tcW w:w="1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5026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ferase activity, transferring phosphorus-containing groups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B186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9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34EC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7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3A5E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1312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9708B" w:rsidRPr="00CE7018" w14:paraId="6BD3A6C0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FDE34BD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779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A9A1B84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otidyltransferase</w:t>
            </w:r>
            <w:proofErr w:type="spellEnd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51E5D2A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8E8CF4E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6659BE8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731AF270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9708B" w:rsidRPr="00CE7018" w14:paraId="4011CBA1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1B0FB87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4061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6DAE338C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polymerase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EFC62F7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36D8728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BE6D2CF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413241C4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9708B" w:rsidRPr="00CE7018" w14:paraId="23713D00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5BDA7A6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964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7D53BB5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-directed DNA polymerase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A6075A2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18D8A63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9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E02DD32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0EEC89DB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9708B" w:rsidRPr="00CE7018" w14:paraId="28EC7E87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A3DE372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74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434B59F7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ferase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CC7327F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0E8FCD7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538A19E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9E-210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289CF840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208</w:t>
            </w:r>
          </w:p>
        </w:tc>
      </w:tr>
      <w:tr w:rsidR="0019708B" w:rsidRPr="00CE7018" w14:paraId="16834723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3BEBB44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519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722D85A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nuclease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D2B476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461DC72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952E97E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0E-130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CD445B7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E-128</w:t>
            </w:r>
          </w:p>
        </w:tc>
      </w:tr>
      <w:tr w:rsidR="0019708B" w:rsidRPr="00CE7018" w14:paraId="1EB527A3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54CD265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518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F304DE0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ase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B285467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53ADEF2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E879034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E-124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71B3EDC2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E-123</w:t>
            </w:r>
          </w:p>
        </w:tc>
      </w:tr>
      <w:tr w:rsidR="0019708B" w:rsidRPr="00CE7018" w14:paraId="255A0B44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6BE4AF1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676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6D4DD843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ic acid binding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E6E84F0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0EEDC1B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8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67EC761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E-94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78B3D0B1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E-92</w:t>
            </w:r>
          </w:p>
        </w:tc>
      </w:tr>
      <w:tr w:rsidR="0019708B" w:rsidRPr="00CE7018" w14:paraId="20AB42AE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A6EF803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788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E2D496E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lase activity, acting on ester bond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A66DF99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79CB3DF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8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1AD29D5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6E-61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2B2AB695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E-59</w:t>
            </w:r>
          </w:p>
        </w:tc>
      </w:tr>
      <w:tr w:rsidR="0019708B" w:rsidRPr="00CE7018" w14:paraId="2B1D9854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529CACD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27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F560027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nc ion binding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1509E4C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CD5CA69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0C30146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3E-58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0414C030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E-57</w:t>
            </w:r>
          </w:p>
        </w:tc>
      </w:tr>
      <w:tr w:rsidR="0019708B" w:rsidRPr="00CE7018" w14:paraId="35F96F85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9698C68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914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13C4CF8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ition metal ion binding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161A21C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994C1BE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AD9915C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6E-34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57AA2926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-32</w:t>
            </w:r>
          </w:p>
        </w:tc>
      </w:tr>
      <w:tr w:rsidR="0019708B" w:rsidRPr="00CE7018" w14:paraId="1ABE3419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D381D8E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19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2CD29B11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tic-type endopeptidase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693A3C8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FF09E0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B2A7E2A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E-26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6836D60A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2E-25</w:t>
            </w:r>
          </w:p>
        </w:tc>
      </w:tr>
      <w:tr w:rsidR="0019708B" w:rsidRPr="00CE7018" w14:paraId="53AA7A08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DE15D3B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0001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9C2521D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tic-type peptidase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ED4E66B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8988670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E6A6248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E-26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02495E12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2E-25</w:t>
            </w:r>
          </w:p>
        </w:tc>
      </w:tr>
      <w:tr w:rsidR="0019708B" w:rsidRPr="00CE7018" w14:paraId="7215E456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E18662A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363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9144143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cyclic compound binding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185F50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70D4DD6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7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46FF969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E-20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66C015EC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E-19</w:t>
            </w:r>
          </w:p>
        </w:tc>
      </w:tr>
      <w:tr w:rsidR="0019708B" w:rsidRPr="00CE7018" w14:paraId="19139E60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CE59CC5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7159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FBC1034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c cyclic compound binding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CC65E2E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117C289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9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78EC19B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E-20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3AA64E38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1E-19</w:t>
            </w:r>
          </w:p>
        </w:tc>
      </w:tr>
      <w:tr w:rsidR="0019708B" w:rsidRPr="00CE7018" w14:paraId="7219B3CD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0AF8F29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824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A13D9E9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lytic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9B7418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4C19C42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87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29433CC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E-19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5A93C5D7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E-18</w:t>
            </w:r>
          </w:p>
        </w:tc>
      </w:tr>
      <w:tr w:rsidR="0019708B" w:rsidRPr="00CE7018" w14:paraId="1B8077DD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F13B27C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523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1B3385C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-DNA hybrid ribonuclease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385D7D2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0B5682E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A6AA533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E-06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58504C00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E-05</w:t>
            </w:r>
          </w:p>
        </w:tc>
      </w:tr>
      <w:tr w:rsidR="0019708B" w:rsidRPr="00CE7018" w14:paraId="04FE6DF8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A83274A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891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486F8BC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ribonuclease activity, producing 5'-phosphomonoester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900F646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4F4BB30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BBDFF85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E-05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43007E6A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71299</w:t>
            </w:r>
          </w:p>
        </w:tc>
      </w:tr>
      <w:tr w:rsidR="0019708B" w:rsidRPr="00CE7018" w14:paraId="79E29A9F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FCD852F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893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7A7B177D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donuclease activity, active with either </w:t>
            </w:r>
            <w:proofErr w:type="spellStart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</w:t>
            </w:r>
            <w:proofErr w:type="spellEnd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 or deoxyribonucleic acids and producing 5'-phosphomonoester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F41182F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F49B3FD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98AE6D9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E-05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50C6E8ED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96686</w:t>
            </w:r>
          </w:p>
        </w:tc>
      </w:tr>
      <w:tr w:rsidR="0019708B" w:rsidRPr="00CE7018" w14:paraId="34E41D9D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552AD64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521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4FD290E5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ribonuclease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C0D8A8A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E88B8D0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E26AD86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6E-05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CDBBCBB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66116</w:t>
            </w:r>
          </w:p>
        </w:tc>
      </w:tr>
      <w:tr w:rsidR="0019708B" w:rsidRPr="00CE7018" w14:paraId="4BE38475" w14:textId="77777777" w:rsidTr="00254971">
        <w:trPr>
          <w:trHeight w:val="426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E50D50C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54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6E09EBFF" w14:textId="77777777" w:rsidR="0019708B" w:rsidRPr="00CE7018" w:rsidRDefault="0019708B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nuclease activit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DAF9026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339B4AF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7D55DDC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16878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4F7EBB47" w14:textId="77777777" w:rsidR="0019708B" w:rsidRPr="00CE7018" w:rsidRDefault="0019708B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72499</w:t>
            </w:r>
          </w:p>
        </w:tc>
      </w:tr>
    </w:tbl>
    <w:p w14:paraId="4BAAEFE6" w14:textId="77777777" w:rsidR="00C16BAC" w:rsidRDefault="00C16BAC">
      <w:pPr>
        <w:rPr>
          <w:rFonts w:hint="eastAsia"/>
        </w:rPr>
      </w:pPr>
    </w:p>
    <w:sectPr w:rsidR="00C16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CEC20" w14:textId="77777777" w:rsidR="00F21503" w:rsidRDefault="00F21503" w:rsidP="0019708B">
      <w:r>
        <w:separator/>
      </w:r>
    </w:p>
  </w:endnote>
  <w:endnote w:type="continuationSeparator" w:id="0">
    <w:p w14:paraId="7ED288BE" w14:textId="77777777" w:rsidR="00F21503" w:rsidRDefault="00F21503" w:rsidP="00197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4AE00" w14:textId="77777777" w:rsidR="00F21503" w:rsidRDefault="00F21503" w:rsidP="0019708B">
      <w:r>
        <w:separator/>
      </w:r>
    </w:p>
  </w:footnote>
  <w:footnote w:type="continuationSeparator" w:id="0">
    <w:p w14:paraId="66F4B6D4" w14:textId="77777777" w:rsidR="00F21503" w:rsidRDefault="00F21503" w:rsidP="00197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BAC"/>
    <w:rsid w:val="0019708B"/>
    <w:rsid w:val="00C16BAC"/>
    <w:rsid w:val="00F2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DFB4E"/>
  <w15:chartTrackingRefBased/>
  <w15:docId w15:val="{94C05F72-9ADD-4D4A-A043-E33F7FA0D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0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0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10-27T09:12:00Z</dcterms:created>
  <dcterms:modified xsi:type="dcterms:W3CDTF">2021-10-27T09:13:00Z</dcterms:modified>
</cp:coreProperties>
</file>